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8A9C20" w14:textId="4ADB744C" w:rsidR="00900CC7" w:rsidRPr="0027251D" w:rsidRDefault="00880DA4" w:rsidP="00900CC7">
      <w:pPr>
        <w:rPr>
          <w:lang w:val="en-US"/>
        </w:rPr>
      </w:pPr>
      <w:r>
        <w:rPr>
          <w:lang w:val="en-US"/>
        </w:rPr>
        <w:t>S2-</w:t>
      </w:r>
      <w:r w:rsidR="00900CC7" w:rsidRPr="0027251D">
        <w:rPr>
          <w:lang w:val="en-US"/>
        </w:rPr>
        <w:t>Relative EEG Power (%) Comparisons between Gambling Disorder (GD) and Healthy Controls (HC)</w:t>
      </w:r>
    </w:p>
    <w:tbl>
      <w:tblPr>
        <w:tblW w:w="0" w:type="auto"/>
        <w:tblInd w:w="-11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48"/>
        <w:gridCol w:w="1440"/>
        <w:gridCol w:w="1440"/>
        <w:gridCol w:w="1440"/>
        <w:gridCol w:w="1440"/>
        <w:gridCol w:w="1440"/>
      </w:tblGrid>
      <w:tr w:rsidR="00900CC7" w:rsidRPr="0030254C" w14:paraId="3B8B872E" w14:textId="77777777" w:rsidTr="00C55D1A"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8943F2E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b/>
                <w:lang w:val="en-US"/>
              </w:rPr>
              <w:t>Region / Ban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A48B376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b/>
                <w:lang w:val="en-US"/>
              </w:rPr>
              <w:t>Group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21970FC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b/>
                <w:lang w:val="en-US"/>
              </w:rPr>
              <w:t>Mean ± S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5105973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b/>
                <w:lang w:val="en-US"/>
              </w:rPr>
              <w:t>t (</w:t>
            </w:r>
            <w:proofErr w:type="spellStart"/>
            <w:r w:rsidRPr="0030254C">
              <w:rPr>
                <w:b/>
                <w:lang w:val="en-US"/>
              </w:rPr>
              <w:t>df</w:t>
            </w:r>
            <w:proofErr w:type="spellEnd"/>
            <w:r w:rsidRPr="0030254C">
              <w:rPr>
                <w:b/>
                <w:lang w:val="en-US"/>
              </w:rPr>
              <w:t xml:space="preserve"> = 77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F446BD0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b/>
                <w:lang w:val="en-US"/>
              </w:rPr>
              <w:t>p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EE8FF01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b/>
                <w:lang w:val="en-US"/>
              </w:rPr>
              <w:t xml:space="preserve">Cohen’s </w:t>
            </w:r>
            <w:r w:rsidRPr="0030254C">
              <w:rPr>
                <w:b/>
                <w:i/>
                <w:iCs/>
                <w:lang w:val="en-US"/>
              </w:rPr>
              <w:t>d</w:t>
            </w:r>
          </w:p>
        </w:tc>
      </w:tr>
      <w:tr w:rsidR="00900CC7" w:rsidRPr="0030254C" w14:paraId="1F7BD2CD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2CDC3ED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b/>
                <w:lang w:val="en-US"/>
              </w:rPr>
              <w:t>Frontal Δ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AE26198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G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9C6DFDB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80.86 ± 26.92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D86B405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–0.18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3B4E707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0.861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E0FCEC2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–0.04</w:t>
            </w:r>
          </w:p>
        </w:tc>
      </w:tr>
      <w:tr w:rsidR="00900CC7" w:rsidRPr="0030254C" w14:paraId="49A78F80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C52D2A5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067EB6B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HC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DBF3BDD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79.32 ± 21.01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C687EE0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FD83F4D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6014458" w14:textId="77777777" w:rsidR="00900CC7" w:rsidRPr="0030254C" w:rsidRDefault="00900CC7" w:rsidP="00C55D1A">
            <w:pPr>
              <w:rPr>
                <w:lang w:val="en-US"/>
              </w:rPr>
            </w:pPr>
          </w:p>
        </w:tc>
      </w:tr>
      <w:tr w:rsidR="00900CC7" w:rsidRPr="0030254C" w14:paraId="0660A636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C390FCC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b/>
                <w:lang w:val="en-US"/>
              </w:rPr>
              <w:t>Frontal θ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41FC6F8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G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2210B56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47.39 ± 12.52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8BCA3A8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–0.29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7DF2D78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0.770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7DFF903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–0.07</w:t>
            </w:r>
          </w:p>
        </w:tc>
      </w:tr>
      <w:tr w:rsidR="00900CC7" w:rsidRPr="0030254C" w14:paraId="54109A74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4D508FC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BC67B32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HC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8710A3A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46.52 ± 13.79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3A21D7A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D5192F4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D7F9F56" w14:textId="77777777" w:rsidR="00900CC7" w:rsidRPr="0030254C" w:rsidRDefault="00900CC7" w:rsidP="00C55D1A">
            <w:pPr>
              <w:rPr>
                <w:lang w:val="en-US"/>
              </w:rPr>
            </w:pPr>
          </w:p>
        </w:tc>
      </w:tr>
      <w:tr w:rsidR="00900CC7" w:rsidRPr="0030254C" w14:paraId="6EF3AF36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C0249DB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b/>
                <w:lang w:val="en-US"/>
              </w:rPr>
              <w:t>Frontal α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ED817C0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G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313D546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63.09 ± 33.33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AE9C4EF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–0.11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534CAE2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0.913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5581393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–0.03</w:t>
            </w:r>
          </w:p>
        </w:tc>
      </w:tr>
      <w:tr w:rsidR="00900CC7" w:rsidRPr="0030254C" w14:paraId="4D472040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595AF65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A766413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HC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AE9F117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63.46 ± 29.95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BD2BE13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ED293A6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F7742B6" w14:textId="77777777" w:rsidR="00900CC7" w:rsidRPr="0030254C" w:rsidRDefault="00900CC7" w:rsidP="00C55D1A">
            <w:pPr>
              <w:rPr>
                <w:lang w:val="en-US"/>
              </w:rPr>
            </w:pPr>
          </w:p>
        </w:tc>
      </w:tr>
      <w:tr w:rsidR="00900CC7" w:rsidRPr="0030254C" w14:paraId="75816732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CAD12E3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b/>
                <w:lang w:val="en-US"/>
              </w:rPr>
              <w:t>Frontal β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6BA6DEC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G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917E04F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30.42 ± 10.49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4050DEB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0.83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0F3B455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0.407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059F10D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0.19</w:t>
            </w:r>
          </w:p>
        </w:tc>
      </w:tr>
      <w:tr w:rsidR="00900CC7" w:rsidRPr="0030254C" w14:paraId="16910D28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060E374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002770A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HC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99D8052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32.68 ± 13.46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A5088CE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E9D1776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B99CE6D" w14:textId="77777777" w:rsidR="00900CC7" w:rsidRPr="0030254C" w:rsidRDefault="00900CC7" w:rsidP="00C55D1A">
            <w:pPr>
              <w:rPr>
                <w:lang w:val="en-US"/>
              </w:rPr>
            </w:pPr>
          </w:p>
        </w:tc>
      </w:tr>
      <w:tr w:rsidR="00900CC7" w:rsidRPr="0030254C" w14:paraId="4FD4A28B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5B27E0A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b/>
                <w:lang w:val="en-US"/>
              </w:rPr>
              <w:t>Temporal Δ (L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B9A1C8D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G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2461BAD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43.53 ± 16.79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6A07624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–1.60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4E1290F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0.115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CF0E02B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–0.36</w:t>
            </w:r>
          </w:p>
        </w:tc>
      </w:tr>
      <w:tr w:rsidR="00900CC7" w:rsidRPr="0030254C" w14:paraId="474EAD71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B6C8EEE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EB41188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HC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D117CC6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37.96 ± 12.62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2ECA734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BD71F40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6D6BE49" w14:textId="77777777" w:rsidR="00900CC7" w:rsidRPr="0030254C" w:rsidRDefault="00900CC7" w:rsidP="00C55D1A">
            <w:pPr>
              <w:rPr>
                <w:lang w:val="en-US"/>
              </w:rPr>
            </w:pPr>
          </w:p>
        </w:tc>
      </w:tr>
      <w:tr w:rsidR="00900CC7" w:rsidRPr="0030254C" w14:paraId="4D2AE2DC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060A75C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b/>
                <w:lang w:val="en-US"/>
              </w:rPr>
              <w:t>Temporal θ (L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7015010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G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8692EE8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26.22 ± 6.70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63963DB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–0.50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2B89FC6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0.621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FD65941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–0.11</w:t>
            </w:r>
          </w:p>
        </w:tc>
      </w:tr>
      <w:tr w:rsidR="00900CC7" w:rsidRPr="0030254C" w14:paraId="6DDA6FD2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14E005F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870E5F3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HC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E325FEB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25.21 ± 11.43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D9661AC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D2DD485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23ECA0E" w14:textId="77777777" w:rsidR="00900CC7" w:rsidRPr="0030254C" w:rsidRDefault="00900CC7" w:rsidP="00C55D1A">
            <w:pPr>
              <w:rPr>
                <w:lang w:val="en-US"/>
              </w:rPr>
            </w:pPr>
          </w:p>
        </w:tc>
      </w:tr>
      <w:tr w:rsidR="00900CC7" w:rsidRPr="0030254C" w14:paraId="3A90E184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000CB57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b/>
                <w:lang w:val="en-US"/>
              </w:rPr>
              <w:t>Temporal α (L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985B2C7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G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92864F8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42.56 ± 19.69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DB64E6B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0.02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5EB2DEC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0.983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A4D8269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0.01</w:t>
            </w:r>
          </w:p>
        </w:tc>
      </w:tr>
      <w:tr w:rsidR="00900CC7" w:rsidRPr="0030254C" w14:paraId="4E541129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32869F4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075B027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HC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DF37AF8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42.66 ± 20.23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0C15BC7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4EAB968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BD7BBFF" w14:textId="77777777" w:rsidR="00900CC7" w:rsidRPr="0030254C" w:rsidRDefault="00900CC7" w:rsidP="00C55D1A">
            <w:pPr>
              <w:rPr>
                <w:lang w:val="en-US"/>
              </w:rPr>
            </w:pPr>
          </w:p>
        </w:tc>
      </w:tr>
      <w:tr w:rsidR="00900CC7" w:rsidRPr="0030254C" w14:paraId="5C025D6D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A231E8D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b/>
                <w:lang w:val="en-US"/>
              </w:rPr>
              <w:t>Temporal β (L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057B3BC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G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F96E2BA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27.44 ± 8.72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A84D297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1.57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48FA49F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0.119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5AB69B0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0.36</w:t>
            </w:r>
          </w:p>
        </w:tc>
      </w:tr>
      <w:tr w:rsidR="00900CC7" w:rsidRPr="0030254C" w14:paraId="1CC7341E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1C70C4A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C2F7017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HC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2EBE9D7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31.59 ± 14.71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F769B86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43922EC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EFD76E6" w14:textId="77777777" w:rsidR="00900CC7" w:rsidRPr="0030254C" w:rsidRDefault="00900CC7" w:rsidP="00C55D1A">
            <w:pPr>
              <w:rPr>
                <w:lang w:val="en-US"/>
              </w:rPr>
            </w:pPr>
          </w:p>
        </w:tc>
      </w:tr>
      <w:tr w:rsidR="00900CC7" w:rsidRPr="0030254C" w14:paraId="098F1A21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1271F38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b/>
                <w:lang w:val="en-US"/>
              </w:rPr>
              <w:t>Temporal Δ (R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4E56349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G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F1ECD59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41.96 ± 15.95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BB8A379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–0.48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564587B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0.635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5A36CBB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–0.11</w:t>
            </w:r>
          </w:p>
        </w:tc>
      </w:tr>
      <w:tr w:rsidR="00900CC7" w:rsidRPr="0030254C" w14:paraId="71E6B256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1EA0F72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B5F6FBE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HC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74E9202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40.28 ± 14.35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C44233A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D08535E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3731B30" w14:textId="77777777" w:rsidR="00900CC7" w:rsidRPr="0030254C" w:rsidRDefault="00900CC7" w:rsidP="00C55D1A">
            <w:pPr>
              <w:rPr>
                <w:lang w:val="en-US"/>
              </w:rPr>
            </w:pPr>
          </w:p>
        </w:tc>
      </w:tr>
      <w:tr w:rsidR="00900CC7" w:rsidRPr="0030254C" w14:paraId="727F391F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A548C65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b/>
                <w:lang w:val="en-US"/>
              </w:rPr>
              <w:t>Temporal θ (R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89AE1F8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G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8DBDAC8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24.17 ± 7.62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56515E1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–0.34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2052FCF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0.737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C07CE3A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–0.08</w:t>
            </w:r>
          </w:p>
        </w:tc>
      </w:tr>
      <w:tr w:rsidR="00900CC7" w:rsidRPr="0030254C" w14:paraId="3B29C8C5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5BF57FF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89F7D2B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HC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991C8EA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23.39 ± 12.91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8D5A13B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69747AD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4A57942" w14:textId="77777777" w:rsidR="00900CC7" w:rsidRPr="0030254C" w:rsidRDefault="00900CC7" w:rsidP="00C55D1A">
            <w:pPr>
              <w:rPr>
                <w:lang w:val="en-US"/>
              </w:rPr>
            </w:pPr>
          </w:p>
        </w:tc>
      </w:tr>
      <w:tr w:rsidR="00900CC7" w:rsidRPr="0030254C" w14:paraId="5CFB4205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D0807B4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b/>
                <w:lang w:val="en-US"/>
              </w:rPr>
              <w:t>Temporal α (R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81C71F0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G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64BCD19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45.46 ± 21.86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507E172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–0.60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A609015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0.549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5843BEA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–0.14</w:t>
            </w:r>
          </w:p>
        </w:tc>
      </w:tr>
      <w:tr w:rsidR="00900CC7" w:rsidRPr="0030254C" w14:paraId="7B4FB5A8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E2094A2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2F2C406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HC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656E45C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42.44 ± 21.79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E837084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38062A7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F556D52" w14:textId="77777777" w:rsidR="00900CC7" w:rsidRPr="0030254C" w:rsidRDefault="00900CC7" w:rsidP="00C55D1A">
            <w:pPr>
              <w:rPr>
                <w:lang w:val="en-US"/>
              </w:rPr>
            </w:pPr>
          </w:p>
        </w:tc>
      </w:tr>
      <w:tr w:rsidR="00900CC7" w:rsidRPr="0030254C" w14:paraId="2FE4C6AC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BF8EA30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b/>
                <w:lang w:val="en-US"/>
              </w:rPr>
              <w:t>Temporal β (R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73D0C87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G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C166FC2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26.47 ± 9.85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3CA41B6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1.30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147D3F5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0.197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B9B4CFA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0.30</w:t>
            </w:r>
          </w:p>
        </w:tc>
      </w:tr>
      <w:tr w:rsidR="00900CC7" w:rsidRPr="0030254C" w14:paraId="2D809676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6A682A2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CEE6BFF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HC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1B20C1A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30.09 ± 14.86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686FBA9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37187C5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5725055" w14:textId="77777777" w:rsidR="00900CC7" w:rsidRPr="0030254C" w:rsidRDefault="00900CC7" w:rsidP="00C55D1A">
            <w:pPr>
              <w:rPr>
                <w:lang w:val="en-US"/>
              </w:rPr>
            </w:pPr>
          </w:p>
        </w:tc>
      </w:tr>
      <w:tr w:rsidR="00900CC7" w:rsidRPr="0030254C" w14:paraId="7CA70E2F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918EE94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b/>
                <w:lang w:val="en-US"/>
              </w:rPr>
              <w:t>Parietal Δ (L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C858912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G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9E84131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23.75 ± 12.88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E19E3D8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–1.23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246B6A7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0.224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DD9EEB3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–0.28</w:t>
            </w:r>
          </w:p>
        </w:tc>
      </w:tr>
      <w:tr w:rsidR="00900CC7" w:rsidRPr="0030254C" w14:paraId="25C886BC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FD81404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F84A95C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HC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F61E1F8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20.47 ± 9.58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926E61A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456226E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773852A" w14:textId="77777777" w:rsidR="00900CC7" w:rsidRPr="0030254C" w:rsidRDefault="00900CC7" w:rsidP="00C55D1A">
            <w:pPr>
              <w:rPr>
                <w:lang w:val="en-US"/>
              </w:rPr>
            </w:pPr>
          </w:p>
        </w:tc>
      </w:tr>
      <w:tr w:rsidR="00900CC7" w:rsidRPr="0030254C" w14:paraId="7000498A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8E5921F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b/>
                <w:lang w:val="en-US"/>
              </w:rPr>
              <w:t>Parietal θ (L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A236F1A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G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C6A08FD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15.53 ± 4.61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AE7DC3B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–0.12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BF882BF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0.906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7BCC5E3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–0.03</w:t>
            </w:r>
          </w:p>
        </w:tc>
      </w:tr>
      <w:tr w:rsidR="00900CC7" w:rsidRPr="0030254C" w14:paraId="0A75EF90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6121630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EEA0E3A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HC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43071EE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15.33 ± 10.03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18F8D68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B308F5E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0F8F905" w14:textId="77777777" w:rsidR="00900CC7" w:rsidRPr="0030254C" w:rsidRDefault="00900CC7" w:rsidP="00C55D1A">
            <w:pPr>
              <w:rPr>
                <w:lang w:val="en-US"/>
              </w:rPr>
            </w:pPr>
          </w:p>
        </w:tc>
      </w:tr>
      <w:tr w:rsidR="00900CC7" w:rsidRPr="0030254C" w14:paraId="31BBE61A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9742A5F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b/>
                <w:lang w:val="en-US"/>
              </w:rPr>
              <w:t>Parietal α (L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88A6E28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G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1B0C0BB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41.60 ± 20.46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4DEBBB8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–0.03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FD4705C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0.975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3E7768E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–0.01</w:t>
            </w:r>
          </w:p>
        </w:tc>
      </w:tr>
      <w:tr w:rsidR="00900CC7" w:rsidRPr="0030254C" w14:paraId="7145BE19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07735FC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85EC369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HC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67B7C31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41.45 ± 21.52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A5856F6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A0D229D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4F5B5A1" w14:textId="77777777" w:rsidR="00900CC7" w:rsidRPr="0030254C" w:rsidRDefault="00900CC7" w:rsidP="00C55D1A">
            <w:pPr>
              <w:rPr>
                <w:lang w:val="en-US"/>
              </w:rPr>
            </w:pPr>
          </w:p>
        </w:tc>
      </w:tr>
      <w:tr w:rsidR="00900CC7" w:rsidRPr="0030254C" w14:paraId="6921C3DB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B9AB268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b/>
                <w:lang w:val="en-US"/>
              </w:rPr>
              <w:t>Parietal β (L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8BAF3DC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G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729FB9D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15.89 ± 7.12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0A694D3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1.59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1A80D84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0.116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71B3088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0.36</w:t>
            </w:r>
          </w:p>
        </w:tc>
      </w:tr>
      <w:tr w:rsidR="00900CC7" w:rsidRPr="0030254C" w14:paraId="63336FE3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F63A71D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D0ED55B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HC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D1BEB62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19.71 ± 14.03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321FAF3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9A508C8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B4EA598" w14:textId="77777777" w:rsidR="00900CC7" w:rsidRPr="0030254C" w:rsidRDefault="00900CC7" w:rsidP="00C55D1A">
            <w:pPr>
              <w:rPr>
                <w:lang w:val="en-US"/>
              </w:rPr>
            </w:pPr>
          </w:p>
        </w:tc>
      </w:tr>
      <w:tr w:rsidR="00900CC7" w:rsidRPr="0030254C" w14:paraId="21D1C4B4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7585618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b/>
                <w:lang w:val="en-US"/>
              </w:rPr>
              <w:t>Parietal Δ (R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2EBAF83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G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6B8F16E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23.03 ± 12.63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012F5AF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–0.77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268038E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0.441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B5D3547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–0.18</w:t>
            </w:r>
          </w:p>
        </w:tc>
      </w:tr>
      <w:tr w:rsidR="00900CC7" w:rsidRPr="0030254C" w14:paraId="5CEE8577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773F40D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6665537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HC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EDFE531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20.94 ± 10.41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E6843D9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0FF9467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7ED1293" w14:textId="77777777" w:rsidR="00900CC7" w:rsidRPr="0030254C" w:rsidRDefault="00900CC7" w:rsidP="00C55D1A">
            <w:pPr>
              <w:rPr>
                <w:lang w:val="en-US"/>
              </w:rPr>
            </w:pPr>
          </w:p>
        </w:tc>
      </w:tr>
      <w:tr w:rsidR="00900CC7" w:rsidRPr="0030254C" w14:paraId="341A46BC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5830E02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b/>
                <w:lang w:val="en-US"/>
              </w:rPr>
              <w:t>Parietal θ (R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FBD2C28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G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753D4AC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15.06 ± 4.83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61291AA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–0.01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16B1607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0.994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438DA45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0.00</w:t>
            </w:r>
          </w:p>
        </w:tc>
      </w:tr>
      <w:tr w:rsidR="00900CC7" w:rsidRPr="0030254C" w14:paraId="283ABEB9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F186094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53DF625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HC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5189DF8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15.05 ± 10.68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C70F33C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4300ADB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21D4708" w14:textId="77777777" w:rsidR="00900CC7" w:rsidRPr="0030254C" w:rsidRDefault="00900CC7" w:rsidP="00C55D1A">
            <w:pPr>
              <w:rPr>
                <w:lang w:val="en-US"/>
              </w:rPr>
            </w:pPr>
          </w:p>
        </w:tc>
      </w:tr>
      <w:tr w:rsidR="00900CC7" w:rsidRPr="0030254C" w14:paraId="5E050C20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0B37740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b/>
                <w:lang w:val="en-US"/>
              </w:rPr>
              <w:t>Parietal α (R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FF2CD5C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G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0BD06AF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42.61 ± 20.77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EB62D42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–0.09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DF313F7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0.926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151E684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–0.02</w:t>
            </w:r>
          </w:p>
        </w:tc>
      </w:tr>
      <w:tr w:rsidR="00900CC7" w:rsidRPr="0030254C" w14:paraId="7807455B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2AF0DFB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0B80E4F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HC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009A20E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42.15 ± 22.21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C9AA3CB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38A58C6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D7C63A4" w14:textId="77777777" w:rsidR="00900CC7" w:rsidRPr="0030254C" w:rsidRDefault="00900CC7" w:rsidP="00C55D1A">
            <w:pPr>
              <w:rPr>
                <w:lang w:val="en-US"/>
              </w:rPr>
            </w:pPr>
          </w:p>
        </w:tc>
      </w:tr>
      <w:tr w:rsidR="00900CC7" w:rsidRPr="0030254C" w14:paraId="2E5A1403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9FCB426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b/>
                <w:lang w:val="en-US"/>
              </w:rPr>
              <w:t>Parietal β (R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E97F03D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G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5E85D95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15.83 ± 7.70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E5AD58C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1.19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DBF5372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0.237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FF1125C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0.27</w:t>
            </w:r>
          </w:p>
        </w:tc>
      </w:tr>
      <w:tr w:rsidR="00900CC7" w:rsidRPr="0030254C" w14:paraId="082AEDD2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0BE8098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7582854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HC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C0FE193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18.77 ± 14.13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84DB40C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800FC8F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8E5EFBC" w14:textId="77777777" w:rsidR="00900CC7" w:rsidRPr="0030254C" w:rsidRDefault="00900CC7" w:rsidP="00C55D1A">
            <w:pPr>
              <w:rPr>
                <w:lang w:val="en-US"/>
              </w:rPr>
            </w:pPr>
          </w:p>
        </w:tc>
      </w:tr>
      <w:tr w:rsidR="00900CC7" w:rsidRPr="0030254C" w14:paraId="61C960A0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1F241B1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b/>
                <w:lang w:val="en-US"/>
              </w:rPr>
              <w:t>Occipital Δ (L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5CF0A2D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G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2C64953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20.17 ± 11.73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BF7BB10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–0.78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9D01A58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0.435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F8F9164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–0.18</w:t>
            </w:r>
          </w:p>
        </w:tc>
      </w:tr>
      <w:tr w:rsidR="00900CC7" w:rsidRPr="0030254C" w14:paraId="1AA8CBD2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58CB5EB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22B990B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HC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D9AF5F7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18.23 ± 9.36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CDADCB3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35192F3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B7F388A" w14:textId="77777777" w:rsidR="00900CC7" w:rsidRPr="0030254C" w:rsidRDefault="00900CC7" w:rsidP="00C55D1A">
            <w:pPr>
              <w:rPr>
                <w:lang w:val="en-US"/>
              </w:rPr>
            </w:pPr>
          </w:p>
        </w:tc>
      </w:tr>
      <w:tr w:rsidR="00900CC7" w:rsidRPr="0030254C" w14:paraId="24EFAF85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89FE7EB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b/>
                <w:lang w:val="en-US"/>
              </w:rPr>
              <w:t>Occipital θ (L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990F7CB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G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97EDCEC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14.44 ± 5.42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2EE09B9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–0.59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0F7DCB0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0.559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FDA4E03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–0.13</w:t>
            </w:r>
          </w:p>
        </w:tc>
      </w:tr>
      <w:tr w:rsidR="00900CC7" w:rsidRPr="0030254C" w14:paraId="273E382B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A2D407C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50F8D3E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HC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0AA6634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13.54 ± 8.28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41FBB33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05D52FE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745AE58" w14:textId="77777777" w:rsidR="00900CC7" w:rsidRPr="0030254C" w:rsidRDefault="00900CC7" w:rsidP="00C55D1A">
            <w:pPr>
              <w:rPr>
                <w:lang w:val="en-US"/>
              </w:rPr>
            </w:pPr>
          </w:p>
        </w:tc>
      </w:tr>
      <w:tr w:rsidR="00900CC7" w:rsidRPr="0030254C" w14:paraId="6DFD644D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8FD8711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b/>
                <w:lang w:val="en-US"/>
              </w:rPr>
              <w:t>Occipital α (L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133488E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G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7733DF6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44.34 ± 20.17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B1CE00E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–0.02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DCC632E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0.981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505E3B5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–0.01</w:t>
            </w:r>
          </w:p>
        </w:tc>
      </w:tr>
      <w:tr w:rsidR="00900CC7" w:rsidRPr="0030254C" w14:paraId="236E8A7D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CFDDE1A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23E5627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HC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C7BCD51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44.23 ± 21.20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4806A47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D79F512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ABB6DC3" w14:textId="77777777" w:rsidR="00900CC7" w:rsidRPr="0030254C" w:rsidRDefault="00900CC7" w:rsidP="00C55D1A">
            <w:pPr>
              <w:rPr>
                <w:lang w:val="en-US"/>
              </w:rPr>
            </w:pPr>
          </w:p>
        </w:tc>
      </w:tr>
      <w:tr w:rsidR="00900CC7" w:rsidRPr="0030254C" w14:paraId="39DEB7BF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2C39D2C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b/>
                <w:lang w:val="en-US"/>
              </w:rPr>
              <w:lastRenderedPageBreak/>
              <w:t>Occipital β (L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57190EE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G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0D1BC2C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16.76 ± 7.50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92CC94A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1.34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632E58B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0.183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99CA7D0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0.31</w:t>
            </w:r>
          </w:p>
        </w:tc>
      </w:tr>
      <w:tr w:rsidR="00900CC7" w:rsidRPr="0030254C" w14:paraId="2E6B0B36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03BE46B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4B6A209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HC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D72D97B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20.13 ± 14.65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A0E35F2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E388544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95D6150" w14:textId="77777777" w:rsidR="00900CC7" w:rsidRPr="0030254C" w:rsidRDefault="00900CC7" w:rsidP="00C55D1A">
            <w:pPr>
              <w:rPr>
                <w:lang w:val="en-US"/>
              </w:rPr>
            </w:pPr>
          </w:p>
        </w:tc>
      </w:tr>
      <w:tr w:rsidR="00900CC7" w:rsidRPr="0030254C" w14:paraId="2342BD47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B99E597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b/>
                <w:lang w:val="en-US"/>
              </w:rPr>
              <w:t>Occipital Δ (R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A09BCEE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G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2A1BF98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20.51 ± 12.79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23FE87C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–0.95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8C6B4B6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0.343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A0F97E3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–0.22</w:t>
            </w:r>
          </w:p>
        </w:tc>
      </w:tr>
      <w:tr w:rsidR="00900CC7" w:rsidRPr="0030254C" w14:paraId="04D73FBC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2641027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3CC8D52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HC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95664DF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18.00 ± 9.32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2688FEF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066A442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CB8490D" w14:textId="77777777" w:rsidR="00900CC7" w:rsidRPr="0030254C" w:rsidRDefault="00900CC7" w:rsidP="00C55D1A">
            <w:pPr>
              <w:rPr>
                <w:lang w:val="en-US"/>
              </w:rPr>
            </w:pPr>
          </w:p>
        </w:tc>
      </w:tr>
      <w:tr w:rsidR="00900CC7" w:rsidRPr="0030254C" w14:paraId="41328A85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0B4B1C3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b/>
                <w:lang w:val="en-US"/>
              </w:rPr>
              <w:t>Occipital θ (R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F1474F5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G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ED7C328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13.79 ± 5.36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6669B71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–0.63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9660396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0.532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9A45A8C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–0.14</w:t>
            </w:r>
          </w:p>
        </w:tc>
      </w:tr>
      <w:tr w:rsidR="00900CC7" w:rsidRPr="0030254C" w14:paraId="4348CA0A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AF8EC1A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A868ED7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HC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722AF70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12.76 ± 9.13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8B133A6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11770F3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B54E7AE" w14:textId="77777777" w:rsidR="00900CC7" w:rsidRPr="0030254C" w:rsidRDefault="00900CC7" w:rsidP="00C55D1A">
            <w:pPr>
              <w:rPr>
                <w:lang w:val="en-US"/>
              </w:rPr>
            </w:pPr>
          </w:p>
        </w:tc>
      </w:tr>
      <w:tr w:rsidR="00900CC7" w:rsidRPr="0030254C" w14:paraId="20A298DB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A7BB494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b/>
                <w:lang w:val="en-US"/>
              </w:rPr>
              <w:t>Occipital α (R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6CB6E87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G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55C05F0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45.41 ± 21.13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65C9A4F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0.04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998A588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0.966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01354A2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0.01</w:t>
            </w:r>
          </w:p>
        </w:tc>
      </w:tr>
      <w:tr w:rsidR="00900CC7" w:rsidRPr="0030254C" w14:paraId="15ED9514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8CEC069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EB82E1F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HC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ACE3B06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45.62 ± 21.18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4BB0DE7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7111DA7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6AB5521" w14:textId="77777777" w:rsidR="00900CC7" w:rsidRPr="0030254C" w:rsidRDefault="00900CC7" w:rsidP="00C55D1A">
            <w:pPr>
              <w:rPr>
                <w:lang w:val="en-US"/>
              </w:rPr>
            </w:pPr>
          </w:p>
        </w:tc>
      </w:tr>
      <w:tr w:rsidR="00900CC7" w:rsidRPr="0030254C" w14:paraId="6A5BA62C" w14:textId="77777777" w:rsidTr="00C55D1A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67CDBAF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b/>
                <w:lang w:val="en-US"/>
              </w:rPr>
              <w:t>Occipital β (R)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F04A3FD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G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013EB77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15.93 ± 8.39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73D03CE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1.53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AC7CBED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0.130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DE737FC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0.35</w:t>
            </w:r>
          </w:p>
        </w:tc>
      </w:tr>
      <w:tr w:rsidR="00900CC7" w:rsidRPr="0030254C" w14:paraId="573E8460" w14:textId="77777777" w:rsidTr="00C55D1A"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902C7D7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AB9657C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HC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57732D8" w14:textId="77777777" w:rsidR="00900CC7" w:rsidRPr="0030254C" w:rsidRDefault="00900CC7" w:rsidP="00C55D1A">
            <w:pPr>
              <w:rPr>
                <w:lang w:val="en-US"/>
              </w:rPr>
            </w:pPr>
            <w:r w:rsidRPr="0030254C">
              <w:rPr>
                <w:lang w:val="en-US"/>
              </w:rPr>
              <w:t>19.96 ± 14.91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8E6586C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7DAD371" w14:textId="77777777" w:rsidR="00900CC7" w:rsidRPr="0030254C" w:rsidRDefault="00900CC7" w:rsidP="00C55D1A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0EE7656" w14:textId="77777777" w:rsidR="00900CC7" w:rsidRPr="0030254C" w:rsidRDefault="00900CC7" w:rsidP="00C55D1A">
            <w:pPr>
              <w:rPr>
                <w:lang w:val="en-US"/>
              </w:rPr>
            </w:pPr>
          </w:p>
        </w:tc>
      </w:tr>
    </w:tbl>
    <w:p w14:paraId="14694D7E" w14:textId="77777777" w:rsidR="00900CC7" w:rsidRPr="0027251D" w:rsidRDefault="00900CC7" w:rsidP="00900CC7">
      <w:p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:lang w:val="en-US"/>
          <w14:ligatures w14:val="none"/>
        </w:rPr>
      </w:pPr>
      <w:r w:rsidRPr="0030254C">
        <w:rPr>
          <w:rFonts w:eastAsia="Times New Roman"/>
          <w:b/>
          <w:color w:val="auto"/>
          <w:kern w:val="0"/>
          <w:sz w:val="24"/>
          <w:szCs w:val="24"/>
          <w:lang w:val="en-US"/>
          <w14:ligatures w14:val="none"/>
        </w:rPr>
        <w:t>Note.</w:t>
      </w:r>
      <w:r w:rsidRPr="0030254C">
        <w:rPr>
          <w:rFonts w:eastAsia="Times New Roman"/>
          <w:bCs w:val="0"/>
          <w:color w:val="auto"/>
          <w:kern w:val="0"/>
          <w:sz w:val="24"/>
          <w:szCs w:val="24"/>
          <w:lang w:val="en-US"/>
          <w14:ligatures w14:val="none"/>
        </w:rPr>
        <w:t xml:space="preserve"> Values represent mean ± SD relative EEG power (%) in each frequency band and ROI for GD and HC groups. Negative </w:t>
      </w:r>
      <w:r w:rsidRPr="0030254C">
        <w:rPr>
          <w:rFonts w:eastAsia="Times New Roman"/>
          <w:bCs w:val="0"/>
          <w:i/>
          <w:iCs/>
          <w:color w:val="auto"/>
          <w:kern w:val="0"/>
          <w:sz w:val="24"/>
          <w:szCs w:val="24"/>
          <w:lang w:val="en-US"/>
          <w14:ligatures w14:val="none"/>
        </w:rPr>
        <w:t>t</w:t>
      </w:r>
      <w:r w:rsidRPr="0030254C">
        <w:rPr>
          <w:rFonts w:eastAsia="Times New Roman"/>
          <w:bCs w:val="0"/>
          <w:color w:val="auto"/>
          <w:kern w:val="0"/>
          <w:sz w:val="24"/>
          <w:szCs w:val="24"/>
          <w:lang w:val="en-US"/>
          <w14:ligatures w14:val="none"/>
        </w:rPr>
        <w:t xml:space="preserve"> values reflect higher mean power in GD. </w:t>
      </w:r>
      <w:r w:rsidRPr="0030254C">
        <w:rPr>
          <w:rFonts w:eastAsia="Times New Roman"/>
          <w:bCs w:val="0"/>
          <w:i/>
          <w:iCs/>
          <w:color w:val="auto"/>
          <w:kern w:val="0"/>
          <w:sz w:val="24"/>
          <w:szCs w:val="24"/>
          <w:lang w:val="en-US"/>
          <w14:ligatures w14:val="none"/>
        </w:rPr>
        <w:t>p</w:t>
      </w:r>
      <w:r w:rsidRPr="0030254C">
        <w:rPr>
          <w:rFonts w:eastAsia="Times New Roman"/>
          <w:bCs w:val="0"/>
          <w:color w:val="auto"/>
          <w:kern w:val="0"/>
          <w:sz w:val="24"/>
          <w:szCs w:val="24"/>
          <w:lang w:val="en-US"/>
          <w14:ligatures w14:val="none"/>
        </w:rPr>
        <w:t xml:space="preserve"> &lt; .05 is considered significant (none reached significance; left-temporal delta and beta showed trend-level differences).</w:t>
      </w:r>
    </w:p>
    <w:p w14:paraId="061E198E" w14:textId="77777777" w:rsidR="00623F97" w:rsidRDefault="00623F97"/>
    <w:sectPr w:rsidR="00623F97" w:rsidSect="00C65D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CC7"/>
    <w:rsid w:val="00045324"/>
    <w:rsid w:val="00601919"/>
    <w:rsid w:val="00623F97"/>
    <w:rsid w:val="007D6248"/>
    <w:rsid w:val="008012A0"/>
    <w:rsid w:val="00880DA4"/>
    <w:rsid w:val="00900CC7"/>
    <w:rsid w:val="0091173D"/>
    <w:rsid w:val="00A9279D"/>
    <w:rsid w:val="00AE393B"/>
    <w:rsid w:val="00B92988"/>
    <w:rsid w:val="00C65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1BC4D8D"/>
  <w15:chartTrackingRefBased/>
  <w15:docId w15:val="{5E6E9531-BC8A-7F4E-9F9C-6CD38065E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bCs/>
        <w:color w:val="000000" w:themeColor="text1"/>
        <w:kern w:val="2"/>
        <w:sz w:val="22"/>
        <w:szCs w:val="22"/>
        <w:lang w:val="en-TR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CC7"/>
    <w:pPr>
      <w:spacing w:after="180" w:line="274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1173D"/>
    <w:pPr>
      <w:keepNext/>
      <w:keepLines/>
      <w:spacing w:before="360" w:after="0" w:line="240" w:lineRule="auto"/>
      <w:outlineLvl w:val="0"/>
    </w:pPr>
    <w:rPr>
      <w:rFonts w:asciiTheme="majorHAnsi" w:eastAsiaTheme="majorEastAsia" w:hAnsiTheme="majorHAnsi" w:cstheme="majorBidi"/>
      <w:bCs w:val="0"/>
      <w:color w:val="44546A" w:themeColor="text2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173D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b/>
      <w:bCs w:val="0"/>
      <w:color w:val="A5A5A5" w:themeColor="accent3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173D"/>
    <w:pPr>
      <w:keepNext/>
      <w:keepLines/>
      <w:spacing w:before="20" w:after="0" w:line="240" w:lineRule="auto"/>
      <w:outlineLvl w:val="2"/>
    </w:pPr>
    <w:rPr>
      <w:rFonts w:eastAsiaTheme="majorEastAsia" w:cstheme="majorBidi"/>
      <w:b/>
      <w:bCs w:val="0"/>
      <w:color w:val="44546A" w:themeColor="text2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173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 w:val="0"/>
      <w:i/>
      <w:iCs/>
      <w:color w:val="262626" w:themeColor="text1" w:themeTint="D9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173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173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173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4546A" w:themeColor="text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173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173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173D"/>
    <w:rPr>
      <w:rFonts w:asciiTheme="majorHAnsi" w:eastAsiaTheme="majorEastAsia" w:hAnsiTheme="majorHAnsi" w:cstheme="majorBidi"/>
      <w:bCs w:val="0"/>
      <w:color w:val="44546A" w:themeColor="text2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1173D"/>
    <w:rPr>
      <w:rFonts w:asciiTheme="majorHAnsi" w:eastAsiaTheme="majorEastAsia" w:hAnsiTheme="majorHAnsi" w:cstheme="majorBidi"/>
      <w:b/>
      <w:bCs w:val="0"/>
      <w:color w:val="A5A5A5" w:themeColor="accent3"/>
      <w:sz w:val="28"/>
      <w:szCs w:val="26"/>
    </w:rPr>
  </w:style>
  <w:style w:type="paragraph" w:customStyle="1" w:styleId="PersonalName">
    <w:name w:val="Personal Name"/>
    <w:basedOn w:val="Title"/>
    <w:qFormat/>
    <w:rsid w:val="0091173D"/>
    <w:rPr>
      <w:b/>
      <w:caps/>
      <w:color w:val="000000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91173D"/>
    <w:pPr>
      <w:spacing w:after="120" w:line="240" w:lineRule="auto"/>
      <w:contextualSpacing/>
    </w:pPr>
    <w:rPr>
      <w:rFonts w:asciiTheme="majorHAnsi" w:eastAsiaTheme="majorEastAsia" w:hAnsiTheme="majorHAnsi" w:cstheme="majorBidi"/>
      <w:color w:val="44546A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TitleChar">
    <w:name w:val="Title Char"/>
    <w:basedOn w:val="DefaultParagraphFont"/>
    <w:link w:val="Title"/>
    <w:uiPriority w:val="10"/>
    <w:rsid w:val="0091173D"/>
    <w:rPr>
      <w:rFonts w:asciiTheme="majorHAnsi" w:eastAsiaTheme="majorEastAsia" w:hAnsiTheme="majorHAnsi" w:cstheme="majorBidi"/>
      <w:color w:val="44546A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173D"/>
    <w:rPr>
      <w:rFonts w:eastAsiaTheme="majorEastAsia" w:cstheme="majorBidi"/>
      <w:b/>
      <w:bCs w:val="0"/>
      <w:color w:val="44546A" w:themeColor="text2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173D"/>
    <w:rPr>
      <w:rFonts w:asciiTheme="majorHAnsi" w:eastAsiaTheme="majorEastAsia" w:hAnsiTheme="majorHAnsi" w:cstheme="majorBidi"/>
      <w:b/>
      <w:bCs w:val="0"/>
      <w:i/>
      <w:iCs/>
      <w:color w:val="262626" w:themeColor="text1" w:themeTint="D9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173D"/>
    <w:rPr>
      <w:rFonts w:asciiTheme="majorHAnsi" w:eastAsiaTheme="majorEastAsia" w:hAnsiTheme="majorHAnsi" w:cstheme="majorBidi"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173D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173D"/>
    <w:rPr>
      <w:rFonts w:asciiTheme="majorHAnsi" w:eastAsiaTheme="majorEastAsia" w:hAnsiTheme="majorHAnsi" w:cstheme="majorBidi"/>
      <w:i/>
      <w:iCs/>
      <w:color w:val="44546A" w:themeColor="text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173D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173D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1173D"/>
    <w:pPr>
      <w:spacing w:line="240" w:lineRule="auto"/>
    </w:pPr>
    <w:rPr>
      <w:rFonts w:eastAsiaTheme="minorEastAsia"/>
      <w:b/>
      <w:bCs w:val="0"/>
      <w:smallCaps/>
      <w:color w:val="44546A" w:themeColor="text2"/>
      <w:spacing w:val="6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173D"/>
    <w:pPr>
      <w:numPr>
        <w:ilvl w:val="1"/>
      </w:numPr>
    </w:pPr>
    <w:rPr>
      <w:rFonts w:eastAsiaTheme="majorEastAsia" w:cstheme="majorBidi"/>
      <w:iCs/>
      <w:color w:val="50637D" w:themeColor="text2" w:themeTint="E6"/>
      <w:sz w:val="32"/>
      <w:szCs w:val="24"/>
      <w14:ligatures w14:val="standard"/>
    </w:rPr>
  </w:style>
  <w:style w:type="character" w:customStyle="1" w:styleId="SubtitleChar">
    <w:name w:val="Subtitle Char"/>
    <w:basedOn w:val="DefaultParagraphFont"/>
    <w:link w:val="Subtitle"/>
    <w:uiPriority w:val="11"/>
    <w:rsid w:val="0091173D"/>
    <w:rPr>
      <w:rFonts w:eastAsiaTheme="majorEastAsia" w:cstheme="majorBidi"/>
      <w:iCs/>
      <w:color w:val="50637D" w:themeColor="text2" w:themeTint="E6"/>
      <w:sz w:val="32"/>
      <w:szCs w:val="24"/>
      <w14:ligatures w14:val="standard"/>
    </w:rPr>
  </w:style>
  <w:style w:type="character" w:styleId="Strong">
    <w:name w:val="Strong"/>
    <w:basedOn w:val="DefaultParagraphFont"/>
    <w:uiPriority w:val="22"/>
    <w:qFormat/>
    <w:rsid w:val="0091173D"/>
    <w:rPr>
      <w:b/>
      <w:bCs w:val="0"/>
      <w:color w:val="50637D" w:themeColor="text2" w:themeTint="E6"/>
    </w:rPr>
  </w:style>
  <w:style w:type="character" w:styleId="Emphasis">
    <w:name w:val="Emphasis"/>
    <w:basedOn w:val="DefaultParagraphFont"/>
    <w:uiPriority w:val="20"/>
    <w:qFormat/>
    <w:rsid w:val="0091173D"/>
    <w:rPr>
      <w:b w:val="0"/>
      <w:i/>
      <w:iCs/>
      <w:color w:val="44546A" w:themeColor="text2"/>
    </w:rPr>
  </w:style>
  <w:style w:type="paragraph" w:styleId="NoSpacing">
    <w:name w:val="No Spacing"/>
    <w:link w:val="NoSpacingChar"/>
    <w:uiPriority w:val="1"/>
    <w:qFormat/>
    <w:rsid w:val="0091173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1173D"/>
  </w:style>
  <w:style w:type="paragraph" w:styleId="ListParagraph">
    <w:name w:val="List Paragraph"/>
    <w:basedOn w:val="Normal"/>
    <w:uiPriority w:val="34"/>
    <w:qFormat/>
    <w:rsid w:val="0091173D"/>
    <w:pPr>
      <w:spacing w:line="240" w:lineRule="auto"/>
      <w:ind w:left="720" w:hanging="288"/>
      <w:contextualSpacing/>
    </w:pPr>
    <w:rPr>
      <w:color w:val="44546A" w:themeColor="text2"/>
    </w:rPr>
  </w:style>
  <w:style w:type="paragraph" w:styleId="Quote">
    <w:name w:val="Quote"/>
    <w:basedOn w:val="Normal"/>
    <w:next w:val="Normal"/>
    <w:link w:val="QuoteChar"/>
    <w:uiPriority w:val="29"/>
    <w:qFormat/>
    <w:rsid w:val="0091173D"/>
    <w:pPr>
      <w:pBdr>
        <w:left w:val="single" w:sz="48" w:space="13" w:color="4472C4" w:themeColor="accent1"/>
      </w:pBdr>
      <w:spacing w:after="0" w:line="360" w:lineRule="auto"/>
    </w:pPr>
    <w:rPr>
      <w:rFonts w:asciiTheme="majorHAnsi" w:eastAsiaTheme="minorEastAsia" w:hAnsiTheme="majorHAnsi"/>
      <w:b/>
      <w:i/>
      <w:iCs/>
      <w:color w:val="4472C4" w:themeColor="accent1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91173D"/>
    <w:rPr>
      <w:rFonts w:asciiTheme="majorHAnsi" w:eastAsiaTheme="minorEastAsia" w:hAnsiTheme="majorHAnsi"/>
      <w:b/>
      <w:i/>
      <w:iCs/>
      <w:color w:val="4472C4" w:themeColor="accen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173D"/>
    <w:pPr>
      <w:pBdr>
        <w:left w:val="single" w:sz="48" w:space="13" w:color="ED7D31" w:themeColor="accent2"/>
      </w:pBdr>
      <w:spacing w:before="240" w:after="120" w:line="300" w:lineRule="auto"/>
    </w:pPr>
    <w:rPr>
      <w:rFonts w:eastAsiaTheme="minorEastAsia"/>
      <w:b/>
      <w:bCs w:val="0"/>
      <w:i/>
      <w:iCs/>
      <w:color w:val="ED7D31" w:themeColor="accent2"/>
      <w:sz w:val="26"/>
      <w14:ligatures w14:val="standard"/>
      <w14:numForm w14:val="oldStyl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173D"/>
    <w:rPr>
      <w:rFonts w:eastAsiaTheme="minorEastAsia"/>
      <w:b/>
      <w:bCs w:val="0"/>
      <w:i/>
      <w:iCs/>
      <w:color w:val="ED7D31" w:themeColor="accent2"/>
      <w:sz w:val="26"/>
      <w14:ligatures w14:val="standard"/>
      <w14:numForm w14:val="oldStyle"/>
    </w:rPr>
  </w:style>
  <w:style w:type="character" w:styleId="SubtleEmphasis">
    <w:name w:val="Subtle Emphasis"/>
    <w:basedOn w:val="DefaultParagraphFont"/>
    <w:uiPriority w:val="19"/>
    <w:qFormat/>
    <w:rsid w:val="0091173D"/>
    <w:rPr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91173D"/>
    <w:rPr>
      <w:b/>
      <w:bCs w:val="0"/>
      <w:i/>
      <w:iCs/>
      <w:color w:val="44546A" w:themeColor="text2"/>
    </w:rPr>
  </w:style>
  <w:style w:type="character" w:styleId="SubtleReference">
    <w:name w:val="Subtle Reference"/>
    <w:basedOn w:val="DefaultParagraphFont"/>
    <w:uiPriority w:val="31"/>
    <w:qFormat/>
    <w:rsid w:val="0091173D"/>
    <w:rPr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32"/>
    <w:qFormat/>
    <w:rsid w:val="0091173D"/>
    <w:rPr>
      <w:rFonts w:asciiTheme="minorHAnsi" w:hAnsiTheme="minorHAnsi"/>
      <w:b/>
      <w:bCs w:val="0"/>
      <w:smallCaps/>
      <w:color w:val="44546A" w:themeColor="text2"/>
      <w:spacing w:val="5"/>
      <w:sz w:val="22"/>
      <w:u w:val="single"/>
    </w:rPr>
  </w:style>
  <w:style w:type="character" w:styleId="BookTitle">
    <w:name w:val="Book Title"/>
    <w:basedOn w:val="DefaultParagraphFont"/>
    <w:uiPriority w:val="33"/>
    <w:qFormat/>
    <w:rsid w:val="0091173D"/>
    <w:rPr>
      <w:rFonts w:asciiTheme="majorHAnsi" w:hAnsiTheme="majorHAnsi"/>
      <w:b/>
      <w:bCs w:val="0"/>
      <w:caps w:val="0"/>
      <w:smallCaps/>
      <w:color w:val="44546A" w:themeColor="text2"/>
      <w:spacing w:val="10"/>
      <w:sz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1173D"/>
    <w:pPr>
      <w:spacing w:before="480" w:line="264" w:lineRule="auto"/>
      <w:outlineLvl w:val="9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2</Words>
  <Characters>2069</Characters>
  <Application>Microsoft Office Word</Application>
  <DocSecurity>0</DocSecurity>
  <Lines>17</Lines>
  <Paragraphs>4</Paragraphs>
  <ScaleCrop>false</ScaleCrop>
  <Company/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in Çınaroğlu</dc:creator>
  <cp:keywords/>
  <dc:description/>
  <cp:lastModifiedBy>Metin Çınaroğlu</cp:lastModifiedBy>
  <cp:revision>2</cp:revision>
  <dcterms:created xsi:type="dcterms:W3CDTF">2025-10-11T09:35:00Z</dcterms:created>
  <dcterms:modified xsi:type="dcterms:W3CDTF">2025-11-26T04:47:00Z</dcterms:modified>
</cp:coreProperties>
</file>